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5D4" w:rsidRDefault="00EF33CA" w:rsidP="005F304E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Table S7</w:t>
      </w:r>
      <w:r w:rsidR="00A005D4">
        <w:rPr>
          <w:rFonts w:ascii="Garamond" w:hAnsi="Garamond"/>
          <w:sz w:val="20"/>
          <w:szCs w:val="20"/>
        </w:rPr>
        <w:t xml:space="preserve">.  </w:t>
      </w:r>
      <w:r w:rsidR="009E172E">
        <w:rPr>
          <w:rFonts w:ascii="Garamond" w:hAnsi="Garamond"/>
          <w:sz w:val="20"/>
          <w:szCs w:val="20"/>
        </w:rPr>
        <w:t>The n</w:t>
      </w:r>
      <w:r w:rsidR="00A005D4">
        <w:rPr>
          <w:rFonts w:ascii="Garamond" w:hAnsi="Garamond"/>
          <w:sz w:val="20"/>
          <w:szCs w:val="20"/>
        </w:rPr>
        <w:t>umber of gaps between unique marker positions</w:t>
      </w:r>
      <w:r w:rsidR="009E172E">
        <w:rPr>
          <w:rFonts w:ascii="Garamond" w:hAnsi="Garamond"/>
          <w:sz w:val="20"/>
          <w:szCs w:val="20"/>
        </w:rPr>
        <w:t xml:space="preserve"> in the cranberry consensus map exceeding </w:t>
      </w:r>
      <w:r w:rsidR="00A005D4">
        <w:rPr>
          <w:rFonts w:ascii="Garamond" w:hAnsi="Garamond"/>
          <w:sz w:val="20"/>
          <w:szCs w:val="20"/>
        </w:rPr>
        <w:t>1</w:t>
      </w:r>
      <w:r w:rsidR="009E172E">
        <w:rPr>
          <w:rFonts w:ascii="Garamond" w:hAnsi="Garamond"/>
          <w:sz w:val="20"/>
          <w:szCs w:val="20"/>
        </w:rPr>
        <w:t xml:space="preserve">, 2, 3, 4, and </w:t>
      </w:r>
      <w:r w:rsidR="00A005D4">
        <w:rPr>
          <w:rFonts w:ascii="Garamond" w:hAnsi="Garamond"/>
          <w:sz w:val="20"/>
          <w:szCs w:val="20"/>
        </w:rPr>
        <w:t xml:space="preserve">5 </w:t>
      </w:r>
      <w:proofErr w:type="spellStart"/>
      <w:r w:rsidR="00A005D4">
        <w:rPr>
          <w:rFonts w:ascii="Garamond" w:hAnsi="Garamond"/>
          <w:sz w:val="20"/>
          <w:szCs w:val="20"/>
        </w:rPr>
        <w:t>cM</w:t>
      </w:r>
      <w:proofErr w:type="spellEnd"/>
      <w:r w:rsidR="00A005D4">
        <w:rPr>
          <w:rFonts w:ascii="Garamond" w:hAnsi="Garamond"/>
          <w:sz w:val="20"/>
          <w:szCs w:val="20"/>
        </w:rPr>
        <w:t xml:space="preserve"> </w:t>
      </w:r>
      <w:r w:rsidR="009E172E">
        <w:rPr>
          <w:rFonts w:ascii="Garamond" w:hAnsi="Garamond"/>
          <w:sz w:val="20"/>
          <w:szCs w:val="20"/>
        </w:rPr>
        <w:t>in length by linkage group (LG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A005D4" w:rsidRPr="00A005D4" w:rsidTr="00A005D4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G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Gap Size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A005D4">
              <w:rPr>
                <w:rFonts w:ascii="Garamond" w:hAnsi="Garamond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A005D4">
              <w:rPr>
                <w:rFonts w:ascii="Garamond" w:hAnsi="Garamond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3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A005D4">
              <w:rPr>
                <w:rFonts w:ascii="Garamond" w:hAnsi="Garamond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4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A005D4">
              <w:rPr>
                <w:rFonts w:ascii="Garamond" w:hAnsi="Garamond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5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A005D4">
              <w:rPr>
                <w:rFonts w:ascii="Garamond" w:hAnsi="Garamond"/>
                <w:sz w:val="20"/>
                <w:szCs w:val="20"/>
              </w:rPr>
              <w:t>cM</w:t>
            </w:r>
            <w:proofErr w:type="spellEnd"/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2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3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4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5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6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7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8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9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10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1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LG12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A005D4" w:rsidRDefault="00A005D4" w:rsidP="00021D6F">
            <w:pPr>
              <w:contextualSpacing/>
              <w:rPr>
                <w:rFonts w:ascii="Garamond" w:hAnsi="Garamond"/>
                <w:sz w:val="20"/>
                <w:szCs w:val="20"/>
              </w:rPr>
            </w:pPr>
            <w:r w:rsidRPr="00A005D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32.1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8.7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2.4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8</w:t>
            </w:r>
          </w:p>
        </w:tc>
        <w:tc>
          <w:tcPr>
            <w:tcW w:w="960" w:type="dxa"/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0.3</w:t>
            </w:r>
          </w:p>
        </w:tc>
      </w:tr>
      <w:tr w:rsidR="00A005D4" w:rsidRPr="00A005D4" w:rsidTr="00A005D4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3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05D4" w:rsidRPr="00EF33CA" w:rsidRDefault="00A005D4" w:rsidP="00021D6F">
            <w:pPr>
              <w:contextualSpacing/>
              <w:rPr>
                <w:rFonts w:ascii="Garamond" w:hAnsi="Garamond"/>
                <w:b/>
                <w:sz w:val="20"/>
                <w:szCs w:val="20"/>
              </w:rPr>
            </w:pPr>
            <w:r w:rsidRPr="00EF33CA">
              <w:rPr>
                <w:rFonts w:ascii="Garamond" w:hAnsi="Garamond"/>
                <w:b/>
                <w:sz w:val="20"/>
                <w:szCs w:val="20"/>
              </w:rPr>
              <w:t>3</w:t>
            </w:r>
          </w:p>
        </w:tc>
      </w:tr>
    </w:tbl>
    <w:p w:rsidR="009E172E" w:rsidRDefault="009E172E">
      <w:pPr>
        <w:spacing w:after="160" w:line="259" w:lineRule="auto"/>
        <w:ind w:left="0" w:right="0"/>
        <w:jc w:val="left"/>
        <w:rPr>
          <w:rFonts w:ascii="Garamond" w:hAnsi="Garamond"/>
          <w:sz w:val="20"/>
          <w:szCs w:val="20"/>
        </w:rPr>
      </w:pPr>
      <w:bookmarkStart w:id="0" w:name="_GoBack"/>
      <w:bookmarkEnd w:id="0"/>
    </w:p>
    <w:sectPr w:rsidR="009E172E" w:rsidSect="007D4CA8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0F5C" w:rsidRDefault="006A0F5C" w:rsidP="00592607">
      <w:r>
        <w:separator/>
      </w:r>
    </w:p>
  </w:endnote>
  <w:endnote w:type="continuationSeparator" w:id="0">
    <w:p w:rsidR="006A0F5C" w:rsidRDefault="006A0F5C" w:rsidP="00592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0F5C" w:rsidRDefault="006A0F5C" w:rsidP="00592607">
      <w:r>
        <w:separator/>
      </w:r>
    </w:p>
  </w:footnote>
  <w:footnote w:type="continuationSeparator" w:id="0">
    <w:p w:rsidR="006A0F5C" w:rsidRDefault="006A0F5C" w:rsidP="00592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92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Pr="00341865" w:rsidRDefault="005F304E">
        <w:pPr>
          <w:pStyle w:val="Header"/>
          <w:jc w:val="right"/>
          <w:rPr>
            <w:rFonts w:ascii="Garamond" w:hAnsi="Garamond"/>
            <w:sz w:val="20"/>
            <w:szCs w:val="20"/>
          </w:rPr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FC2299">
          <w:rPr>
            <w:rFonts w:ascii="Garamond" w:hAnsi="Garamond"/>
            <w:noProof/>
            <w:sz w:val="20"/>
            <w:szCs w:val="20"/>
          </w:rPr>
          <w:t>2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73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Default="005F304E">
        <w:pPr>
          <w:pStyle w:val="Header"/>
          <w:jc w:val="right"/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FC2299">
          <w:rPr>
            <w:rFonts w:ascii="Garamond" w:hAnsi="Garamond"/>
            <w:noProof/>
            <w:sz w:val="20"/>
            <w:szCs w:val="20"/>
          </w:rPr>
          <w:t>1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84"/>
    <w:rsid w:val="00002E41"/>
    <w:rsid w:val="00021D6F"/>
    <w:rsid w:val="000457F9"/>
    <w:rsid w:val="00065B03"/>
    <w:rsid w:val="0008269C"/>
    <w:rsid w:val="000C57E7"/>
    <w:rsid w:val="0011149F"/>
    <w:rsid w:val="0017224B"/>
    <w:rsid w:val="001876D0"/>
    <w:rsid w:val="00194F67"/>
    <w:rsid w:val="001F1A65"/>
    <w:rsid w:val="001F22A3"/>
    <w:rsid w:val="0021352E"/>
    <w:rsid w:val="00246E48"/>
    <w:rsid w:val="00291C81"/>
    <w:rsid w:val="002B591B"/>
    <w:rsid w:val="002F3554"/>
    <w:rsid w:val="003259E3"/>
    <w:rsid w:val="00341865"/>
    <w:rsid w:val="00376BE3"/>
    <w:rsid w:val="0039727F"/>
    <w:rsid w:val="003C5473"/>
    <w:rsid w:val="00423C93"/>
    <w:rsid w:val="00443930"/>
    <w:rsid w:val="0044452A"/>
    <w:rsid w:val="004C0E6A"/>
    <w:rsid w:val="00572290"/>
    <w:rsid w:val="00592607"/>
    <w:rsid w:val="00596115"/>
    <w:rsid w:val="005E634A"/>
    <w:rsid w:val="005F304E"/>
    <w:rsid w:val="0061017C"/>
    <w:rsid w:val="00625EF3"/>
    <w:rsid w:val="00642A8C"/>
    <w:rsid w:val="00686C21"/>
    <w:rsid w:val="006A0F5C"/>
    <w:rsid w:val="006B651B"/>
    <w:rsid w:val="006E1975"/>
    <w:rsid w:val="006E6B7A"/>
    <w:rsid w:val="006F093C"/>
    <w:rsid w:val="007959DA"/>
    <w:rsid w:val="007D4CA8"/>
    <w:rsid w:val="007F6037"/>
    <w:rsid w:val="00842843"/>
    <w:rsid w:val="00853F35"/>
    <w:rsid w:val="0089199F"/>
    <w:rsid w:val="008A4941"/>
    <w:rsid w:val="008C6A4A"/>
    <w:rsid w:val="00951312"/>
    <w:rsid w:val="00961E64"/>
    <w:rsid w:val="009636C8"/>
    <w:rsid w:val="00980617"/>
    <w:rsid w:val="009E172E"/>
    <w:rsid w:val="009E34F0"/>
    <w:rsid w:val="00A005D4"/>
    <w:rsid w:val="00A17C14"/>
    <w:rsid w:val="00A40BCD"/>
    <w:rsid w:val="00AD6095"/>
    <w:rsid w:val="00AE074E"/>
    <w:rsid w:val="00AF7B69"/>
    <w:rsid w:val="00BB73AA"/>
    <w:rsid w:val="00C81047"/>
    <w:rsid w:val="00CC2F74"/>
    <w:rsid w:val="00CE28B8"/>
    <w:rsid w:val="00CF2ECB"/>
    <w:rsid w:val="00CF329E"/>
    <w:rsid w:val="00D306D1"/>
    <w:rsid w:val="00D31E84"/>
    <w:rsid w:val="00D74009"/>
    <w:rsid w:val="00DC0D30"/>
    <w:rsid w:val="00DE7A0D"/>
    <w:rsid w:val="00E115CD"/>
    <w:rsid w:val="00E27B1B"/>
    <w:rsid w:val="00E84988"/>
    <w:rsid w:val="00EA11D1"/>
    <w:rsid w:val="00EC5E62"/>
    <w:rsid w:val="00EF33CA"/>
    <w:rsid w:val="00EF43F2"/>
    <w:rsid w:val="00F71FB3"/>
    <w:rsid w:val="00FC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E8B18"/>
  <w15:docId w15:val="{9CA28CB6-6A46-44A9-B271-4418CB5B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1E84"/>
    <w:pPr>
      <w:spacing w:after="0" w:line="240" w:lineRule="auto"/>
      <w:ind w:left="115" w:right="115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1E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B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7B1B"/>
  </w:style>
  <w:style w:type="paragraph" w:styleId="Header">
    <w:name w:val="header"/>
    <w:basedOn w:val="Normal"/>
    <w:link w:val="Head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607"/>
  </w:style>
  <w:style w:type="paragraph" w:styleId="Footer">
    <w:name w:val="footer"/>
    <w:basedOn w:val="Normal"/>
    <w:link w:val="Foot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607"/>
  </w:style>
  <w:style w:type="paragraph" w:styleId="BalloonText">
    <w:name w:val="Balloon Text"/>
    <w:basedOn w:val="Normal"/>
    <w:link w:val="BalloonTextChar"/>
    <w:uiPriority w:val="99"/>
    <w:semiHidden/>
    <w:unhideWhenUsed/>
    <w:rsid w:val="00642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B34D7-05E3-4C5F-BA98-1A52E37CF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lautman</dc:creator>
  <cp:keywords/>
  <dc:description/>
  <cp:lastModifiedBy>Brandon Schlautman</cp:lastModifiedBy>
  <cp:revision>2</cp:revision>
  <dcterms:created xsi:type="dcterms:W3CDTF">2016-11-15T22:35:00Z</dcterms:created>
  <dcterms:modified xsi:type="dcterms:W3CDTF">2016-11-15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schlautman@gmail.com@www.mendeley.com</vt:lpwstr>
  </property>
  <property fmtid="{D5CDD505-2E9C-101B-9397-08002B2CF9AE}" pid="4" name="Mendeley Citation Style_1">
    <vt:lpwstr>http://www.zotero.org/styles/theoretical-and-applied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genomics</vt:lpwstr>
  </property>
  <property fmtid="{D5CDD505-2E9C-101B-9397-08002B2CF9AE}" pid="14" name="Mendeley Recent Style Name 4_1">
    <vt:lpwstr>BMC Genom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oretical-and-applied-genetics</vt:lpwstr>
  </property>
  <property fmtid="{D5CDD505-2E9C-101B-9397-08002B2CF9AE}" pid="24" name="Mendeley Recent Style Name 9_1">
    <vt:lpwstr>Theoretical and Applied Genetics</vt:lpwstr>
  </property>
</Properties>
</file>